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5B05D" w14:textId="2C2FEDAF" w:rsidR="00907A3E" w:rsidRPr="00CC1B15" w:rsidRDefault="00907A3E" w:rsidP="00907A3E">
      <w:pPr>
        <w:pStyle w:val="GRAD"/>
        <w:ind w:firstLineChars="0" w:firstLine="0"/>
        <w:rPr>
          <w:rFonts w:eastAsia="맑은 고딕"/>
          <w:b/>
          <w:bCs/>
        </w:rPr>
      </w:pPr>
      <w:r>
        <w:rPr>
          <w:rFonts w:eastAsia="맑은 고딕" w:hint="eastAsia"/>
          <w:b/>
          <w:bCs/>
        </w:rPr>
        <w:t>S4</w:t>
      </w:r>
      <w:r w:rsidR="00E4067D">
        <w:rPr>
          <w:rFonts w:eastAsia="맑은 고딕" w:hint="eastAsia"/>
          <w:b/>
          <w:bCs/>
        </w:rPr>
        <w:t xml:space="preserve"> </w:t>
      </w:r>
      <w:r w:rsidR="00E4067D" w:rsidRPr="00977A0E">
        <w:rPr>
          <w:rFonts w:eastAsia="맑은 고딕" w:hint="eastAsia"/>
          <w:b/>
          <w:bCs/>
        </w:rPr>
        <w:t>Table</w:t>
      </w:r>
      <w:r w:rsidRPr="00977A0E">
        <w:rPr>
          <w:rFonts w:eastAsia="맑은 고딕" w:hint="eastAsia"/>
          <w:b/>
          <w:bCs/>
        </w:rPr>
        <w:t xml:space="preserve">. </w:t>
      </w:r>
      <w:r w:rsidRPr="00B85E66">
        <w:rPr>
          <w:rFonts w:eastAsia="맑은 고딕"/>
          <w:b/>
          <w:bCs/>
        </w:rPr>
        <w:t>Quantitative evaluation of MTL methods based on precision, and sensitivity.</w:t>
      </w:r>
    </w:p>
    <w:tbl>
      <w:tblPr>
        <w:tblW w:w="94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8"/>
        <w:gridCol w:w="1349"/>
        <w:gridCol w:w="1349"/>
        <w:gridCol w:w="1350"/>
        <w:gridCol w:w="1330"/>
        <w:gridCol w:w="1330"/>
        <w:gridCol w:w="1332"/>
      </w:tblGrid>
      <w:tr w:rsidR="00907A3E" w:rsidRPr="00EC61B3" w14:paraId="53B3F4ED" w14:textId="77777777" w:rsidTr="00091D2E">
        <w:trPr>
          <w:trHeight w:val="576"/>
        </w:trPr>
        <w:tc>
          <w:tcPr>
            <w:tcW w:w="1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7BA551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　</w:t>
            </w:r>
          </w:p>
        </w:tc>
        <w:tc>
          <w:tcPr>
            <w:tcW w:w="404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B8203D8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Precision</w:t>
            </w:r>
          </w:p>
        </w:tc>
        <w:tc>
          <w:tcPr>
            <w:tcW w:w="399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75DA5320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Sensitivity</w:t>
            </w:r>
          </w:p>
        </w:tc>
      </w:tr>
      <w:tr w:rsidR="00907A3E" w:rsidRPr="00EC61B3" w14:paraId="74062B03" w14:textId="77777777" w:rsidTr="006A3C0D">
        <w:trPr>
          <w:trHeight w:val="286"/>
        </w:trPr>
        <w:tc>
          <w:tcPr>
            <w:tcW w:w="136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C7FD24" w14:textId="77777777" w:rsidR="00907A3E" w:rsidRPr="00EC61B3" w:rsidRDefault="00907A3E" w:rsidP="009D407D">
            <w:pPr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72E23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MT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1C94E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Nash-MT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54B850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WING-MT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9C05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MT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1462E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Nash-MT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6E2ECC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WING-MTL</w:t>
            </w:r>
          </w:p>
        </w:tc>
      </w:tr>
      <w:tr w:rsidR="00907A3E" w:rsidRPr="00EC61B3" w14:paraId="4C038417" w14:textId="77777777" w:rsidTr="006A3C0D">
        <w:trPr>
          <w:trHeight w:val="286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AD094D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Granula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84AA884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680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32F85C0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7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20</w:t>
            </w: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612B009F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748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9C3C6DA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652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B07308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6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7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6A39F1F0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710 </w:t>
            </w:r>
          </w:p>
        </w:tc>
      </w:tr>
      <w:tr w:rsidR="00907A3E" w:rsidRPr="00EC61B3" w14:paraId="7545D01F" w14:textId="77777777" w:rsidTr="006A3C0D">
        <w:trPr>
          <w:trHeight w:val="286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EF4285" w14:textId="77777777" w:rsidR="00907A3E" w:rsidRPr="00EC61B3" w:rsidRDefault="00907A3E" w:rsidP="009D407D">
            <w:pPr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7ABD4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64-0.729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B0BE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70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1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7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39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7442DD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 xml:space="preserve">(0.729-0.767)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5E9F6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31-0.69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D3564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38-0.7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08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D631EB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 xml:space="preserve">(0.684-0.736) </w:t>
            </w:r>
          </w:p>
        </w:tc>
      </w:tr>
      <w:tr w:rsidR="00907A3E" w:rsidRPr="00EC61B3" w14:paraId="70C28CCB" w14:textId="77777777" w:rsidTr="006A3C0D">
        <w:trPr>
          <w:trHeight w:val="286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4E279B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Slough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B521FFA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639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8A19C46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6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6AF51D31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643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86DD311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624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8470D2B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64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28D0E3DE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720 </w:t>
            </w:r>
          </w:p>
        </w:tc>
      </w:tr>
      <w:tr w:rsidR="00907A3E" w:rsidRPr="00EC61B3" w14:paraId="44BF4C98" w14:textId="77777777" w:rsidTr="006A3C0D">
        <w:trPr>
          <w:trHeight w:val="286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A03D15" w14:textId="77777777" w:rsidR="00907A3E" w:rsidRPr="00EC61B3" w:rsidRDefault="00907A3E" w:rsidP="009D407D">
            <w:pPr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439DB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16-0.664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C3757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5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70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6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23C198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 xml:space="preserve">(0.624-0.662)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6DEE1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576-0.67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11E8D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600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6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84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DDE5A1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 xml:space="preserve">(0.692-0.741) </w:t>
            </w:r>
          </w:p>
        </w:tc>
      </w:tr>
      <w:tr w:rsidR="00907A3E" w:rsidRPr="00EC61B3" w14:paraId="5002A54C" w14:textId="77777777" w:rsidTr="006A3C0D">
        <w:trPr>
          <w:trHeight w:val="286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EA4DD7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Epithelium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B91D27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327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4A0384F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4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219D120E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414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CA7762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230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F52AB56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26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5184000C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333 </w:t>
            </w:r>
          </w:p>
        </w:tc>
      </w:tr>
      <w:tr w:rsidR="00907A3E" w:rsidRPr="00EC61B3" w14:paraId="4C508CED" w14:textId="77777777" w:rsidTr="006A3C0D">
        <w:trPr>
          <w:trHeight w:val="286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8C45C1" w14:textId="77777777" w:rsidR="00907A3E" w:rsidRPr="00EC61B3" w:rsidRDefault="00907A3E" w:rsidP="009D407D">
            <w:pPr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CBB3A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302-0.34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7902A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3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40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4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80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B26AE8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 xml:space="preserve">(0.384-0.444)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C2357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182-0.27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B15F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1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88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3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30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357182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 xml:space="preserve">(0.313-0.354) </w:t>
            </w:r>
          </w:p>
        </w:tc>
      </w:tr>
      <w:tr w:rsidR="00907A3E" w:rsidRPr="00EC61B3" w14:paraId="2781C1C5" w14:textId="77777777" w:rsidTr="006A3C0D">
        <w:trPr>
          <w:trHeight w:val="286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3B2DF3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Necrosi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E5E928C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714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290BCF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6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7AB6BCEB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765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F7A7077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690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739710E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7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0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61B2E82C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730 </w:t>
            </w:r>
          </w:p>
        </w:tc>
      </w:tr>
      <w:tr w:rsidR="00907A3E" w:rsidRPr="00EC61B3" w14:paraId="793CD0B1" w14:textId="77777777" w:rsidTr="006A3C0D">
        <w:trPr>
          <w:trHeight w:val="286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F3579E" w14:textId="77777777" w:rsidR="00907A3E" w:rsidRPr="00EC61B3" w:rsidRDefault="00907A3E" w:rsidP="009D407D">
            <w:pPr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512F5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61-0.776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4EA36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542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78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2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7A1613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738-0.79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DA56E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40-0.74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2E3A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606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8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02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EA2290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682-0.778)</w:t>
            </w:r>
          </w:p>
        </w:tc>
      </w:tr>
      <w:tr w:rsidR="00907A3E" w:rsidRPr="00EC61B3" w14:paraId="215F321C" w14:textId="77777777" w:rsidTr="006A3C0D">
        <w:trPr>
          <w:trHeight w:val="286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D1F0319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Wound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9C6A608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834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4DC5379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821</w:t>
            </w: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437B4F9A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837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CA9B084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 xml:space="preserve">0.862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4E5B588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  <w:t>0.8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 w:bidi="ar-SA"/>
              </w:rPr>
              <w:t>8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vAlign w:val="center"/>
            <w:hideMark/>
          </w:tcPr>
          <w:p w14:paraId="3B720CBB" w14:textId="77777777" w:rsidR="00907A3E" w:rsidRPr="00EC61B3" w:rsidRDefault="00907A3E" w:rsidP="009D407D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</w:pPr>
            <w:r w:rsidRPr="00EC61B3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 w:bidi="ar-SA"/>
              </w:rPr>
              <w:t xml:space="preserve">0.886 </w:t>
            </w:r>
          </w:p>
        </w:tc>
      </w:tr>
      <w:tr w:rsidR="00907A3E" w:rsidRPr="00EC61B3" w14:paraId="4064A007" w14:textId="77777777" w:rsidTr="006A3C0D">
        <w:trPr>
          <w:trHeight w:val="299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21D48" w14:textId="77777777" w:rsidR="00907A3E" w:rsidRPr="00EC61B3" w:rsidRDefault="00907A3E" w:rsidP="009D407D">
            <w:pPr>
              <w:rPr>
                <w:rFonts w:eastAsia="맑은 고딕"/>
                <w:color w:val="000000"/>
                <w:sz w:val="22"/>
                <w:szCs w:val="22"/>
                <w:lang w:eastAsia="ko-KR" w:bidi="ar-S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FA4D71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819-0.85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79AC4F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8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04-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0.8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36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D43EBF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816-0.85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77FC62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857-0.86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19EAA9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8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46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-0.92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 w:bidi="ar-SA"/>
              </w:rPr>
              <w:t>0</w:t>
            </w: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C0B91" w14:textId="77777777" w:rsidR="00907A3E" w:rsidRPr="00EC61B3" w:rsidRDefault="00907A3E" w:rsidP="009D407D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</w:pPr>
            <w:r w:rsidRPr="00EC61B3">
              <w:rPr>
                <w:rFonts w:eastAsia="맑은 고딕"/>
                <w:color w:val="000000"/>
                <w:sz w:val="20"/>
                <w:szCs w:val="20"/>
                <w:lang w:eastAsia="ko-KR" w:bidi="ar-SA"/>
              </w:rPr>
              <w:t>(0.884-0.889)</w:t>
            </w:r>
          </w:p>
        </w:tc>
      </w:tr>
    </w:tbl>
    <w:p w14:paraId="69228621" w14:textId="77777777" w:rsidR="00E13D92" w:rsidRDefault="00E13D92"/>
    <w:sectPr w:rsidR="00E13D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3E"/>
    <w:rsid w:val="00091D2E"/>
    <w:rsid w:val="000A6BF7"/>
    <w:rsid w:val="00347A0D"/>
    <w:rsid w:val="003654B0"/>
    <w:rsid w:val="003B6230"/>
    <w:rsid w:val="004223F3"/>
    <w:rsid w:val="006A3C0D"/>
    <w:rsid w:val="007903E8"/>
    <w:rsid w:val="008862AE"/>
    <w:rsid w:val="00907A3E"/>
    <w:rsid w:val="00971687"/>
    <w:rsid w:val="00A51ECA"/>
    <w:rsid w:val="00A66A61"/>
    <w:rsid w:val="00AE63AB"/>
    <w:rsid w:val="00E13D92"/>
    <w:rsid w:val="00E4067D"/>
    <w:rsid w:val="00E837EA"/>
    <w:rsid w:val="00E9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F9193"/>
  <w15:chartTrackingRefBased/>
  <w15:docId w15:val="{49E40ED0-CB64-4EF9-87B7-2F7F584C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A3E"/>
    <w:pPr>
      <w:spacing w:after="0"/>
    </w:pPr>
    <w:rPr>
      <w:rFonts w:ascii="Times New Roman" w:eastAsia="MS Mincho" w:hAnsi="Times New Roman" w:cs="Times New Roman"/>
      <w:kern w:val="0"/>
      <w:sz w:val="24"/>
      <w:lang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907A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7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7A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7A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7A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7A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7A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7A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7A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7A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7A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7A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7A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7A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07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7A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07A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7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07A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7A3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07A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7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07A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7A3E"/>
    <w:rPr>
      <w:b/>
      <w:bCs/>
      <w:smallCaps/>
      <w:color w:val="0F4761" w:themeColor="accent1" w:themeShade="BF"/>
      <w:spacing w:val="5"/>
    </w:rPr>
  </w:style>
  <w:style w:type="paragraph" w:customStyle="1" w:styleId="GRAD">
    <w:name w:val="중훈_GRAD"/>
    <w:basedOn w:val="a"/>
    <w:link w:val="GRADChar"/>
    <w:qFormat/>
    <w:rsid w:val="00907A3E"/>
    <w:pPr>
      <w:widowControl w:val="0"/>
      <w:autoSpaceDE w:val="0"/>
      <w:autoSpaceDN w:val="0"/>
      <w:adjustRightInd w:val="0"/>
      <w:spacing w:before="120" w:after="120" w:line="384" w:lineRule="auto"/>
      <w:ind w:firstLineChars="100" w:firstLine="200"/>
    </w:pPr>
    <w:rPr>
      <w:rFonts w:eastAsia="Times New Roman"/>
      <w:color w:val="0D0D0D"/>
      <w:szCs w:val="20"/>
      <w:shd w:val="clear" w:color="auto" w:fill="FFFFFF"/>
      <w:lang w:eastAsia="ko-KR" w:bidi="ar-SA"/>
    </w:rPr>
  </w:style>
  <w:style w:type="character" w:customStyle="1" w:styleId="GRADChar">
    <w:name w:val="중훈_GRAD Char"/>
    <w:basedOn w:val="a0"/>
    <w:link w:val="GRAD"/>
    <w:rsid w:val="00907A3E"/>
    <w:rPr>
      <w:rFonts w:ascii="Times New Roman" w:eastAsia="Times New Roman" w:hAnsi="Times New Roman" w:cs="Times New Roman"/>
      <w:color w:val="0D0D0D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현영</dc:creator>
  <cp:keywords/>
  <dc:description/>
  <cp:lastModifiedBy>강현영</cp:lastModifiedBy>
  <cp:revision>4</cp:revision>
  <dcterms:created xsi:type="dcterms:W3CDTF">2025-09-12T06:48:00Z</dcterms:created>
  <dcterms:modified xsi:type="dcterms:W3CDTF">2025-09-17T00:44:00Z</dcterms:modified>
</cp:coreProperties>
</file>